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9FD0D" w14:textId="78FD6983" w:rsidR="009C41B7" w:rsidRDefault="00467B3B">
      <w:pPr>
        <w:rPr>
          <w:rFonts w:ascii="Times New Roman" w:hAnsi="Times New Roman" w:cs="Times New Roman"/>
          <w:sz w:val="24"/>
          <w:szCs w:val="24"/>
        </w:rPr>
      </w:pPr>
      <w:bookmarkStart w:id="0" w:name="_Hlk186628327"/>
      <w:r w:rsidRPr="0049725D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49725D">
        <w:rPr>
          <w:rFonts w:ascii="Times New Roman" w:hAnsi="Times New Roman" w:cs="Times New Roman"/>
          <w:sz w:val="24"/>
          <w:szCs w:val="24"/>
        </w:rPr>
        <w:t>: Main and interaction effects for the mixed-model repeated-measures ANOVA</w:t>
      </w:r>
      <w:r w:rsidR="00614E44">
        <w:rPr>
          <w:rFonts w:ascii="Times New Roman" w:hAnsi="Times New Roman" w:cs="Times New Roman"/>
          <w:sz w:val="24"/>
          <w:szCs w:val="24"/>
        </w:rPr>
        <w:t xml:space="preserve"> for the primary outcome variables</w:t>
      </w:r>
      <w:r w:rsidRPr="0049725D">
        <w:rPr>
          <w:rFonts w:ascii="Times New Roman" w:hAnsi="Times New Roman" w:cs="Times New Roman"/>
          <w:sz w:val="24"/>
          <w:szCs w:val="24"/>
        </w:rPr>
        <w:t>. Both partial eta-squared and generalized eta-squared effect sizes are provided, with the former relevant for power calculations using e.g. G*Power and the latter appropriate for meta-analysis or interpretation against published effect size criteri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3"/>
        <w:gridCol w:w="2758"/>
        <w:gridCol w:w="601"/>
        <w:gridCol w:w="821"/>
        <w:gridCol w:w="836"/>
        <w:gridCol w:w="711"/>
        <w:gridCol w:w="711"/>
      </w:tblGrid>
      <w:tr w:rsidR="00467B3B" w:rsidRPr="00BE7AC6" w14:paraId="650BAC8C" w14:textId="77777777" w:rsidTr="00BE7AC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9E698" w14:textId="77777777" w:rsidR="00467B3B" w:rsidRPr="00BE7AC6" w:rsidRDefault="00467B3B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044EF" w14:textId="77777777" w:rsidR="00467B3B" w:rsidRPr="00BE7AC6" w:rsidRDefault="00467B3B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17E5C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95AE0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019D8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C3E78" w14:textId="0246AE89" w:rsidR="00467B3B" w:rsidRPr="00BE7AC6" w:rsidRDefault="005405CC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57AFA" w14:textId="73E52E62" w:rsidR="00467B3B" w:rsidRPr="00BE7AC6" w:rsidRDefault="005405CC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467B3B" w:rsidRPr="00BE7AC6" w14:paraId="5F422605" w14:textId="77777777" w:rsidTr="00BE7AC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E00" w14:textId="77777777" w:rsidR="00467B3B" w:rsidRPr="00BE7AC6" w:rsidRDefault="00467B3B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A222" w14:textId="636991F9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CBAB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66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5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271D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4F24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D61E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2</w:t>
            </w:r>
          </w:p>
        </w:tc>
      </w:tr>
      <w:tr w:rsidR="00467B3B" w:rsidRPr="00BE7AC6" w14:paraId="4E86A80B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7F4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51F6" w14:textId="1F4BC471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ad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3EA9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8946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1EE4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F03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2A3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9</w:t>
            </w:r>
          </w:p>
        </w:tc>
      </w:tr>
      <w:tr w:rsidR="00467B3B" w:rsidRPr="00BE7AC6" w14:paraId="23B1C4C1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97F2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29D" w14:textId="6D520AEE" w:rsidR="00467B3B" w:rsidRPr="00BE7AC6" w:rsidRDefault="00587C1A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2064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E6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45BF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874D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9C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1</w:t>
            </w:r>
          </w:p>
        </w:tc>
      </w:tr>
      <w:tr w:rsidR="00467B3B" w:rsidRPr="00BE7AC6" w14:paraId="76900DFA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6B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88D" w14:textId="111E300B" w:rsidR="00467B3B" w:rsidRPr="00BE7AC6" w:rsidRDefault="00587C1A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3A0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191F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EF6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B138" w14:textId="36C5B4CC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09E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9</w:t>
            </w:r>
          </w:p>
        </w:tc>
      </w:tr>
      <w:tr w:rsidR="00467B3B" w:rsidRPr="00BE7AC6" w14:paraId="7C989397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532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7EEE" w14:textId="1C30274D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ad * </w:t>
            </w:r>
            <w:r w:rsidR="00587C1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A0B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79B5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FA0F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DB1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637D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</w:tr>
      <w:tr w:rsidR="00467B3B" w:rsidRPr="00BE7AC6" w14:paraId="5620F0DC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F840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7468" w14:textId="56FDAE22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ad * </w:t>
            </w:r>
            <w:r w:rsidR="00587C1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ACB8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11B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91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49A2" w14:textId="5B8C7733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11F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</w:t>
            </w:r>
          </w:p>
        </w:tc>
      </w:tr>
      <w:tr w:rsidR="00467B3B" w:rsidRPr="00BE7AC6" w14:paraId="721A9B40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1684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DA3B0" w14:textId="77777777" w:rsidR="00467B3B" w:rsidRPr="00BE7AC6" w:rsidRDefault="00467B3B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79B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6493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3D1C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A2F9D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8F12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3</w:t>
            </w:r>
          </w:p>
        </w:tc>
      </w:tr>
      <w:tr w:rsidR="00467B3B" w:rsidRPr="00BE7AC6" w14:paraId="63F16BE2" w14:textId="77777777" w:rsidTr="00BE7AC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CDCE" w14:textId="77777777" w:rsidR="00467B3B" w:rsidRPr="00BE7AC6" w:rsidRDefault="00467B3B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0C83" w14:textId="489C2771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CBAC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33F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FB4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D58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AD2" w14:textId="1EB331DC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0</w:t>
            </w:r>
          </w:p>
        </w:tc>
      </w:tr>
      <w:tr w:rsidR="00467B3B" w:rsidRPr="00BE7AC6" w14:paraId="76B09627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5E3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97CF" w14:textId="4749AA27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ad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1F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DA33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396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243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5F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3</w:t>
            </w:r>
          </w:p>
        </w:tc>
      </w:tr>
      <w:tr w:rsidR="00467B3B" w:rsidRPr="00BE7AC6" w14:paraId="1D1396DF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A4E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8128" w14:textId="05171B3C" w:rsidR="00467B3B" w:rsidRPr="00BE7AC6" w:rsidRDefault="00587C1A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A7E2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6676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A325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99F4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BD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9</w:t>
            </w:r>
          </w:p>
        </w:tc>
      </w:tr>
      <w:tr w:rsidR="00467B3B" w:rsidRPr="00BE7AC6" w14:paraId="0BDF2B42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B298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2EF" w14:textId="5A832F6F" w:rsidR="00467B3B" w:rsidRPr="00BE7AC6" w:rsidRDefault="00587C1A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B9C3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DDC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89AE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99FF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B7E8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7</w:t>
            </w:r>
          </w:p>
        </w:tc>
      </w:tr>
      <w:tr w:rsidR="00467B3B" w:rsidRPr="00BE7AC6" w14:paraId="55614C11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CB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29F" w14:textId="4FFE1A46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ad * </w:t>
            </w:r>
            <w:r w:rsidR="00587C1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2C2B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194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14E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E99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157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</w:tr>
      <w:tr w:rsidR="00467B3B" w:rsidRPr="00BE7AC6" w14:paraId="60C9C97B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14F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468" w14:textId="3A8E86F1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ad * </w:t>
            </w:r>
            <w:r w:rsidR="00587C1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C59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8F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865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1E9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CB9B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</w:tr>
      <w:tr w:rsidR="00467B3B" w:rsidRPr="00BE7AC6" w14:paraId="403DCD11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66A9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4401" w14:textId="77777777" w:rsidR="00467B3B" w:rsidRPr="00BE7AC6" w:rsidRDefault="00467B3B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8F5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C030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EB80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3CED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4F79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23</w:t>
            </w:r>
          </w:p>
        </w:tc>
      </w:tr>
      <w:tr w:rsidR="00467B3B" w:rsidRPr="00BE7AC6" w14:paraId="4BDB58EA" w14:textId="77777777" w:rsidTr="00BE7AC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E589" w14:textId="77777777" w:rsidR="00467B3B" w:rsidRPr="00BE7AC6" w:rsidRDefault="00467B3B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82E0" w14:textId="2C7CF01D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78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F852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E10" w14:textId="1B733ED2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0049725D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1892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D26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</w:tr>
      <w:tr w:rsidR="00467B3B" w:rsidRPr="00BE7AC6" w14:paraId="077262AD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83E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731" w14:textId="375FA1F2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ad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A66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07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36D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52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8A8F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8</w:t>
            </w:r>
          </w:p>
        </w:tc>
      </w:tr>
      <w:tr w:rsidR="00467B3B" w:rsidRPr="00BE7AC6" w14:paraId="590275AB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285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2DD" w14:textId="6C060EC6" w:rsidR="00467B3B" w:rsidRPr="00BE7AC6" w:rsidRDefault="00587C1A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5948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68E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68E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2E4D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0548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7</w:t>
            </w:r>
          </w:p>
        </w:tc>
      </w:tr>
      <w:tr w:rsidR="00467B3B" w:rsidRPr="00BE7AC6" w14:paraId="643894F9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B25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51B" w14:textId="0ABB5DE5" w:rsidR="00467B3B" w:rsidRPr="00BE7AC6" w:rsidRDefault="00587C1A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E6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FE35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E33C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668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8BA1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16</w:t>
            </w:r>
          </w:p>
        </w:tc>
      </w:tr>
      <w:tr w:rsidR="00467B3B" w:rsidRPr="00BE7AC6" w14:paraId="024F978C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0D77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757B" w14:textId="19AC09E4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ad * </w:t>
            </w:r>
            <w:r w:rsidR="00587C1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D510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76F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683F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1A85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2DCB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</w:tr>
      <w:tr w:rsidR="00467B3B" w:rsidRPr="00BE7AC6" w14:paraId="3C98030C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7E52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ECEE" w14:textId="5327095C" w:rsidR="00467B3B" w:rsidRPr="00BE7AC6" w:rsidRDefault="0049725D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†</w:t>
            </w:r>
            <w:r w:rsidR="003278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al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ad * </w:t>
            </w:r>
            <w:r w:rsidR="00587C1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mb</w:t>
            </w:r>
            <w:r w:rsidR="00467B3B"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287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4C5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591B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4A0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139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1</w:t>
            </w:r>
          </w:p>
        </w:tc>
      </w:tr>
      <w:tr w:rsidR="00467B3B" w:rsidRPr="00BE7AC6" w14:paraId="2FDFD16E" w14:textId="77777777" w:rsidTr="00BE7A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A6F2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6659C" w14:textId="77777777" w:rsidR="00467B3B" w:rsidRPr="00BE7AC6" w:rsidRDefault="00467B3B" w:rsidP="0046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E763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DB960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6DBE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F202" w14:textId="59B5C4B5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045A" w14:textId="77777777" w:rsidR="00467B3B" w:rsidRPr="00BE7AC6" w:rsidRDefault="00467B3B" w:rsidP="00467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E7AC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3</w:t>
            </w:r>
          </w:p>
        </w:tc>
      </w:tr>
    </w:tbl>
    <w:p w14:paraId="63BFA986" w14:textId="45E18647" w:rsidR="00467B3B" w:rsidRDefault="00467B3B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49725D">
        <w:rPr>
          <w:rFonts w:ascii="Times New Roman" w:hAnsi="Times New Roman" w:cs="Times New Roman"/>
          <w:sz w:val="24"/>
          <w:szCs w:val="24"/>
        </w:rPr>
        <w:t xml:space="preserve">df – degrees of freedom; F – F-statistic; </w:t>
      </w:r>
      <w:r w:rsidRPr="0049725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9725D">
        <w:rPr>
          <w:rFonts w:ascii="Times New Roman" w:hAnsi="Times New Roman" w:cs="Times New Roman"/>
          <w:sz w:val="24"/>
          <w:szCs w:val="24"/>
        </w:rPr>
        <w:t xml:space="preserve"> – significance level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49725D" w:rsidRPr="0049725D">
        <w:rPr>
          <w:rFonts w:ascii="Times New Roman" w:eastAsiaTheme="minorEastAsia" w:hAnsi="Times New Roman" w:cs="Times New Roman"/>
          <w:sz w:val="24"/>
          <w:szCs w:val="24"/>
        </w:rPr>
        <w:t xml:space="preserve"> – partial eta-squared effect siz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49725D" w:rsidRPr="0049725D">
        <w:rPr>
          <w:rFonts w:ascii="Times New Roman" w:eastAsiaTheme="minorEastAsia" w:hAnsi="Times New Roman" w:cs="Times New Roman"/>
          <w:sz w:val="24"/>
          <w:szCs w:val="24"/>
        </w:rPr>
        <w:t xml:space="preserve"> – generalized eta-squared effect size; nQ – body weight normalized quadriceps force; nG – body weight normalized gastrocnemius force; R – nQ/nG ratio; </w:t>
      </w:r>
      <w:r w:rsidR="0049725D" w:rsidRPr="0049725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† - Greenhouse-Geisser corrected values reported.</w:t>
      </w:r>
      <w:bookmarkEnd w:id="0"/>
    </w:p>
    <w:p w14:paraId="4AEE3C6B" w14:textId="77777777" w:rsidR="003278E2" w:rsidRDefault="003278E2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</w:p>
    <w:p w14:paraId="758CB60C" w14:textId="77777777" w:rsidR="00587C1A" w:rsidRDefault="00587C1A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br w:type="page"/>
      </w:r>
    </w:p>
    <w:p w14:paraId="3C5FAD33" w14:textId="087A0ED5" w:rsidR="003278E2" w:rsidRDefault="003278E2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lastRenderedPageBreak/>
        <w:t xml:space="preserve">Pairwise comparisons </w:t>
      </w:r>
      <w:r w:rsidR="00587C1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between models one, two and thre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for the interaction </w:t>
      </w:r>
      <w:r w:rsidR="00587C1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(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axial load</w:t>
      </w:r>
      <w:r w:rsidR="00587C1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*model) for </w:t>
      </w:r>
      <w:r w:rsidR="007149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body weight normalized quadriceps force (nQ)</w:t>
      </w:r>
      <w:r w:rsidR="00587C1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. Mean differences are based on estimated marginal means and are presented along with 95% confidence intervals (CI) for the difference and associated Bonferroni-corrected </w:t>
      </w:r>
      <w:r w:rsidR="00587C1A" w:rsidRPr="00587C1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="00587C1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lu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390"/>
        <w:gridCol w:w="2890"/>
        <w:gridCol w:w="992"/>
      </w:tblGrid>
      <w:tr w:rsidR="003278E2" w:rsidRPr="003278E2" w14:paraId="57D2B87E" w14:textId="77777777" w:rsidTr="00587C1A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8B2FA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Axial loa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6E2E8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BC010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Mean differenc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4014D" w14:textId="77777777" w:rsidR="003278E2" w:rsidRPr="00587C1A" w:rsidRDefault="003278E2" w:rsidP="00587C1A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7C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278E2" w:rsidRPr="003278E2" w14:paraId="6A1D12E5" w14:textId="77777777" w:rsidTr="00587C1A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49FCAB97" w14:textId="3CBD7334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D4F9652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7146B927" w14:textId="2668E2BD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26 (0.02; 0.5</w:t>
            </w:r>
            <w:r w:rsidR="0058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13A06A1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3278E2" w:rsidRPr="003278E2" w14:paraId="4D17A56B" w14:textId="77777777" w:rsidTr="00587C1A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786AD52C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3580EE19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2E3B0B53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12 (-0.13; 0.36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A2E4B9E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3278E2" w:rsidRPr="003278E2" w14:paraId="0D72CE76" w14:textId="77777777" w:rsidTr="00587C1A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31DC7B" w14:textId="5EF89D5A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E40FA8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3989FC" w14:textId="20CF3DCF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-0.14 (-0.38; 0.1</w:t>
            </w:r>
            <w:r w:rsidR="0058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6F35E0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3278E2" w:rsidRPr="003278E2" w14:paraId="49F01809" w14:textId="77777777" w:rsidTr="00587C1A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867308E" w14:textId="752072D3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9BE6716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1885BD57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43 (-0.01; 0.8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DBD804E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3278E2" w:rsidRPr="003278E2" w14:paraId="418AC65B" w14:textId="77777777" w:rsidTr="00587C1A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1AD6FA19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444548FB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310D8BFE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05 (-0.39; 0.48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FC05BB3" w14:textId="7AAD4EC1" w:rsidR="003278E2" w:rsidRPr="003278E2" w:rsidRDefault="00587C1A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278E2" w:rsidRPr="003278E2" w14:paraId="1A3457CD" w14:textId="77777777" w:rsidTr="00587C1A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E8734B" w14:textId="1BCF907B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9BBCBF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A49D36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-0.38 (-0.82; 0.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3018CD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3278E2" w:rsidRPr="003278E2" w14:paraId="409E8C3A" w14:textId="77777777" w:rsidTr="00587C1A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65191974" w14:textId="1576B1BD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0EF26A02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04D993AA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64 (0.05; 1.2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A02986E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3278E2" w:rsidRPr="003278E2" w14:paraId="1E3A4AC2" w14:textId="77777777" w:rsidTr="00587C1A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1D7665DD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622E8C20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2EC29459" w14:textId="4982FD2C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-0.01 (-0.6</w:t>
            </w:r>
            <w:r w:rsidR="0058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; 0.58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9C1E34F" w14:textId="58876F09" w:rsidR="003278E2" w:rsidRPr="003278E2" w:rsidRDefault="00587C1A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278E2" w:rsidRPr="003278E2" w14:paraId="6A679528" w14:textId="77777777" w:rsidTr="00587C1A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52AE19" w14:textId="7C9A89AD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EDC2B6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537A7C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-0.65 (-1.23; -0.0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8ED3FF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3278E2" w:rsidRPr="003278E2" w14:paraId="321C759E" w14:textId="77777777" w:rsidTr="00587C1A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2D2103A" w14:textId="63A2D99A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6FC53BBD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7C91A41D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68 (0.11; 1.2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A51E072" w14:textId="7A6F99B6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58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278E2" w:rsidRPr="003278E2" w14:paraId="3E19B7A6" w14:textId="77777777" w:rsidTr="00587C1A">
        <w:trPr>
          <w:trHeight w:val="288"/>
        </w:trPr>
        <w:tc>
          <w:tcPr>
            <w:tcW w:w="1271" w:type="dxa"/>
            <w:noWrap/>
            <w:hideMark/>
          </w:tcPr>
          <w:p w14:paraId="08D90026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079" w:type="dxa"/>
            <w:noWrap/>
            <w:hideMark/>
          </w:tcPr>
          <w:p w14:paraId="07E76BCE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noWrap/>
            <w:hideMark/>
          </w:tcPr>
          <w:p w14:paraId="541F6193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-0.06 (-0.64; 0.51)</w:t>
            </w:r>
          </w:p>
        </w:tc>
        <w:tc>
          <w:tcPr>
            <w:tcW w:w="992" w:type="dxa"/>
            <w:noWrap/>
            <w:hideMark/>
          </w:tcPr>
          <w:p w14:paraId="52EF36E4" w14:textId="5F19C38B" w:rsidR="003278E2" w:rsidRPr="003278E2" w:rsidRDefault="00587C1A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278E2" w:rsidRPr="003278E2" w14:paraId="47E6B902" w14:textId="77777777" w:rsidTr="00587C1A">
        <w:trPr>
          <w:trHeight w:val="288"/>
        </w:trPr>
        <w:tc>
          <w:tcPr>
            <w:tcW w:w="1271" w:type="dxa"/>
            <w:noWrap/>
            <w:hideMark/>
          </w:tcPr>
          <w:p w14:paraId="7BA72794" w14:textId="353A823B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noWrap/>
            <w:hideMark/>
          </w:tcPr>
          <w:p w14:paraId="56A65585" w14:textId="77777777" w:rsidR="003278E2" w:rsidRPr="003278E2" w:rsidRDefault="003278E2" w:rsidP="00587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noWrap/>
            <w:hideMark/>
          </w:tcPr>
          <w:p w14:paraId="462BB9CA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-0.75 (-1.32; -0.18)</w:t>
            </w:r>
          </w:p>
        </w:tc>
        <w:tc>
          <w:tcPr>
            <w:tcW w:w="992" w:type="dxa"/>
            <w:noWrap/>
            <w:hideMark/>
          </w:tcPr>
          <w:p w14:paraId="1683587F" w14:textId="77777777" w:rsidR="003278E2" w:rsidRPr="003278E2" w:rsidRDefault="003278E2" w:rsidP="00587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78E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</w:tbl>
    <w:p w14:paraId="48973C35" w14:textId="77777777" w:rsidR="00045F19" w:rsidRDefault="00045F19">
      <w:pPr>
        <w:rPr>
          <w:rFonts w:ascii="Times New Roman" w:hAnsi="Times New Roman" w:cs="Times New Roman"/>
          <w:sz w:val="24"/>
          <w:szCs w:val="24"/>
        </w:rPr>
      </w:pPr>
    </w:p>
    <w:p w14:paraId="50A2C6F4" w14:textId="77777777" w:rsidR="00ED0BDF" w:rsidRDefault="00ED0BDF" w:rsidP="00CB011E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</w:p>
    <w:p w14:paraId="2BE4AFAE" w14:textId="2D8489AF" w:rsidR="00CB011E" w:rsidRPr="007237AA" w:rsidRDefault="00CB011E" w:rsidP="00CB011E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Pairwise comparisons between models one, two and three for the interaction (axial load*model) for body weight normalized 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gastrocnemius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force (n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G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). Mean differences are based on estimated marginal means and are presented along with 95% confidence intervals (CI) for the difference and associated Bonferroni-corrected </w:t>
      </w:r>
      <w:r w:rsidRPr="007237A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lu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390"/>
        <w:gridCol w:w="2890"/>
        <w:gridCol w:w="992"/>
      </w:tblGrid>
      <w:tr w:rsidR="00CB011E" w:rsidRPr="007237AA" w14:paraId="0E2D107B" w14:textId="77777777" w:rsidTr="00CB011E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47B40" w14:textId="77777777" w:rsidR="00CB011E" w:rsidRPr="007237AA" w:rsidRDefault="00CB011E" w:rsidP="0036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Axial loa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94CAD" w14:textId="77777777" w:rsidR="00CB011E" w:rsidRPr="007237AA" w:rsidRDefault="00CB011E" w:rsidP="0036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F373B" w14:textId="77777777" w:rsidR="00CB011E" w:rsidRPr="007237AA" w:rsidRDefault="00CB011E" w:rsidP="003666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Mean differenc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6969F" w14:textId="77777777" w:rsidR="00CB011E" w:rsidRPr="007237AA" w:rsidRDefault="00CB011E" w:rsidP="003666F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B011E" w:rsidRPr="007237AA" w14:paraId="738D1834" w14:textId="77777777" w:rsidTr="00CB011E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71DDF36E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6AD0BE5E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6523FC48" w14:textId="3C1BC2B9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-0.08 (-0.2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; 0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09231CB" w14:textId="7D3C3CF5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CB011E" w:rsidRPr="007237AA" w14:paraId="61D23C0E" w14:textId="77777777" w:rsidTr="00CB011E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06E66C78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14:paraId="50DBE885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1F74279C" w14:textId="6EC58FE9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01 (-0.11; 0.13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62057B9" w14:textId="0D652EF8" w:rsidR="00CB011E" w:rsidRPr="007237AA" w:rsidRDefault="007237AA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CB011E" w:rsidRPr="007237AA" w14:paraId="019F257E" w14:textId="77777777" w:rsidTr="00CB011E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56DBD9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3CE9D9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E417C0" w14:textId="755E9324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09 (-0.04; 0.2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700C92" w14:textId="4F6ABBE9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B011E" w:rsidRPr="007237AA" w14:paraId="6E599F55" w14:textId="77777777" w:rsidTr="00CB011E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516E0E31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06234938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12BC9900" w14:textId="6B3087B6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-0.22 (-0.4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; -0.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8465C8E" w14:textId="53EE08C3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B011E" w:rsidRPr="007237AA" w14:paraId="20411FA6" w14:textId="77777777" w:rsidTr="00CB011E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7F42615B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14:paraId="309DEC67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3582E723" w14:textId="100A0362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-0.02 (-0.2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; 0.16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9E9FAA2" w14:textId="6E5803FB" w:rsidR="00CB011E" w:rsidRPr="007237AA" w:rsidRDefault="007237AA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CB011E" w:rsidRPr="007237AA" w14:paraId="63DF19E1" w14:textId="77777777" w:rsidTr="00CB011E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67F473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19D51E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11A4C2" w14:textId="63E3D04F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 xml:space="preserve"> (0.02; 0.3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EA7D8A" w14:textId="2F097F59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B011E" w:rsidRPr="007237AA" w14:paraId="79C9D6A0" w14:textId="77777777" w:rsidTr="00CB011E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0F0CB85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30BC6DAE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47C8872D" w14:textId="392F3A7E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 xml:space="preserve"> (-0.49; -0.1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2F69BF4" w14:textId="39E02CD3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B011E" w:rsidRPr="007237AA" w14:paraId="149CFAC3" w14:textId="77777777" w:rsidTr="00CB011E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4F3BA30C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14:paraId="3DEAE4FE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775FB1BF" w14:textId="3FD34B67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-0.01 (-0.2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; 0.19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D32E58C" w14:textId="59CD8F55" w:rsidR="00CB011E" w:rsidRPr="007237AA" w:rsidRDefault="007237AA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CB011E" w:rsidRPr="007237AA" w14:paraId="4B418761" w14:textId="77777777" w:rsidTr="00CB011E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4CC894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B7C961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B5727F" w14:textId="280072AE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29 (0.1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; 0.4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F626F6" w14:textId="73EACDCF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B011E" w:rsidRPr="007237AA" w14:paraId="5972C75B" w14:textId="77777777" w:rsidTr="00CB011E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BF3702D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35234351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24DA5384" w14:textId="06DF2230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-0.39 (-0.7</w:t>
            </w:r>
            <w:r w:rsidR="007237AA" w:rsidRPr="00723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; -0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6C2C7AB" w14:textId="68630377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B011E" w:rsidRPr="007237AA" w14:paraId="573D51C0" w14:textId="77777777" w:rsidTr="00CB011E">
        <w:trPr>
          <w:trHeight w:val="288"/>
        </w:trPr>
        <w:tc>
          <w:tcPr>
            <w:tcW w:w="1271" w:type="dxa"/>
            <w:noWrap/>
            <w:hideMark/>
          </w:tcPr>
          <w:p w14:paraId="2356DEE7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390" w:type="dxa"/>
            <w:noWrap/>
            <w:hideMark/>
          </w:tcPr>
          <w:p w14:paraId="56B20C86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noWrap/>
            <w:hideMark/>
          </w:tcPr>
          <w:p w14:paraId="07974AE6" w14:textId="52622CD6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-0.03 (-0.34; 0.29)</w:t>
            </w:r>
          </w:p>
        </w:tc>
        <w:tc>
          <w:tcPr>
            <w:tcW w:w="992" w:type="dxa"/>
            <w:noWrap/>
            <w:hideMark/>
          </w:tcPr>
          <w:p w14:paraId="52210157" w14:textId="36B5BDBF" w:rsidR="00CB011E" w:rsidRPr="007237AA" w:rsidRDefault="007237AA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CB011E" w:rsidRPr="007237AA" w14:paraId="3026B5EF" w14:textId="77777777" w:rsidTr="00CB011E">
        <w:trPr>
          <w:trHeight w:val="288"/>
        </w:trPr>
        <w:tc>
          <w:tcPr>
            <w:tcW w:w="1271" w:type="dxa"/>
            <w:noWrap/>
            <w:hideMark/>
          </w:tcPr>
          <w:p w14:paraId="66762936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5E17DD20" w14:textId="77777777" w:rsidR="00CB011E" w:rsidRPr="007237AA" w:rsidRDefault="00CB011E" w:rsidP="00CB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noWrap/>
            <w:hideMark/>
          </w:tcPr>
          <w:p w14:paraId="548AECAA" w14:textId="001E13A2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36 (0.05; 0.68)</w:t>
            </w:r>
          </w:p>
        </w:tc>
        <w:tc>
          <w:tcPr>
            <w:tcW w:w="992" w:type="dxa"/>
            <w:noWrap/>
            <w:hideMark/>
          </w:tcPr>
          <w:p w14:paraId="70A62001" w14:textId="6EFA31A8" w:rsidR="00CB011E" w:rsidRPr="007237AA" w:rsidRDefault="00CB011E" w:rsidP="00CB01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</w:tbl>
    <w:p w14:paraId="581E5722" w14:textId="77777777" w:rsidR="00CB011E" w:rsidRDefault="00CB011E" w:rsidP="00CB011E">
      <w:pPr>
        <w:rPr>
          <w:rFonts w:ascii="Times New Roman" w:hAnsi="Times New Roman" w:cs="Times New Roman"/>
          <w:sz w:val="24"/>
          <w:szCs w:val="24"/>
        </w:rPr>
      </w:pPr>
    </w:p>
    <w:p w14:paraId="47809BC5" w14:textId="231F712A" w:rsidR="00EC380E" w:rsidRDefault="00EC38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B92DFE" w14:textId="4B574CAC" w:rsidR="005405CC" w:rsidRPr="007237AA" w:rsidRDefault="005405CC" w:rsidP="005405CC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lastRenderedPageBreak/>
        <w:t xml:space="preserve">Pairwise comparisons between models one, two and three for the interaction (axial load*model) for </w:t>
      </w:r>
      <w:r>
        <w:rPr>
          <w:rFonts w:ascii="Times New Roman" w:hAnsi="Times New Roman" w:cs="Times New Roman"/>
          <w:sz w:val="24"/>
          <w:szCs w:val="24"/>
        </w:rPr>
        <w:t>the ratio (R) of quadriceps and gastrocnemius forces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. Mean differences are based on estimated marginal means and are presented along with 95% confidence intervals (CI) for the difference and associated Bonferroni-corrected </w:t>
      </w:r>
      <w:r w:rsidRPr="007237A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lu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390"/>
        <w:gridCol w:w="2890"/>
        <w:gridCol w:w="992"/>
      </w:tblGrid>
      <w:tr w:rsidR="005405CC" w:rsidRPr="007237AA" w14:paraId="1A538B0C" w14:textId="77777777" w:rsidTr="003666F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63AB9" w14:textId="77777777" w:rsidR="005405CC" w:rsidRPr="007237AA" w:rsidRDefault="005405CC" w:rsidP="0036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Axial loa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78FB1" w14:textId="77777777" w:rsidR="005405CC" w:rsidRPr="007237AA" w:rsidRDefault="005405CC" w:rsidP="0036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053E4" w14:textId="77777777" w:rsidR="005405CC" w:rsidRPr="007237AA" w:rsidRDefault="005405CC" w:rsidP="003666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Mean differenc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F1C75" w14:textId="77777777" w:rsidR="005405CC" w:rsidRPr="007237AA" w:rsidRDefault="005405CC" w:rsidP="003666F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405CC" w:rsidRPr="007237AA" w14:paraId="3F7BDC98" w14:textId="77777777" w:rsidTr="003666FC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20A1D56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291414C8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026DFA67" w14:textId="4FF4AAFD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1.1</w:t>
            </w:r>
            <w:r>
              <w:t>0</w:t>
            </w:r>
            <w:r w:rsidRPr="00E16C8C">
              <w:t xml:space="preserve"> (0.22; 1.9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02BE84E" w14:textId="1E4FAB53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0.016</w:t>
            </w:r>
          </w:p>
        </w:tc>
      </w:tr>
      <w:tr w:rsidR="005405CC" w:rsidRPr="007237AA" w14:paraId="1B552EF2" w14:textId="77777777" w:rsidTr="003666FC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0DCA7F0D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14:paraId="2C78C24E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2FC30719" w14:textId="61420C4A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0.41 (-0.47; 1.28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7F41EF9" w14:textId="14C1E06A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0.624</w:t>
            </w:r>
          </w:p>
        </w:tc>
      </w:tr>
      <w:tr w:rsidR="005405CC" w:rsidRPr="007237AA" w14:paraId="2E1F9FF8" w14:textId="77777777" w:rsidTr="003666FC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F6B063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D9A1D3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221005" w14:textId="44D7ED5A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-0.69 (-1.57; 0.1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D46BE" w14:textId="273DA957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0.138</w:t>
            </w:r>
          </w:p>
        </w:tc>
      </w:tr>
      <w:tr w:rsidR="005405CC" w:rsidRPr="007237AA" w14:paraId="6E3D11AC" w14:textId="77777777" w:rsidTr="003666FC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E48C8BC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19498D65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35C21EE7" w14:textId="3401F625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1.18 (0.65; 1.7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3285B22" w14:textId="7AA51897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&lt;.001</w:t>
            </w:r>
          </w:p>
        </w:tc>
      </w:tr>
      <w:tr w:rsidR="005405CC" w:rsidRPr="007237AA" w14:paraId="3AD2B25B" w14:textId="77777777" w:rsidTr="003666FC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37DBEA19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14:paraId="0AB0893E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318DBFEE" w14:textId="5389D0DF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0.16 (-0.37; 0.69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608CDFA" w14:textId="291D3532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5405CC" w:rsidRPr="007237AA" w14:paraId="243E5A6E" w14:textId="77777777" w:rsidTr="003666FC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113249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C30391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6CC4D7" w14:textId="373F0423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-1.02 (-1.55; -0.4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C84CFD" w14:textId="0003F42C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&lt;.001</w:t>
            </w:r>
          </w:p>
        </w:tc>
      </w:tr>
      <w:tr w:rsidR="005405CC" w:rsidRPr="007237AA" w14:paraId="7991EB44" w14:textId="77777777" w:rsidTr="003666FC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720039C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72371C62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4748DBF4" w14:textId="7850830C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1.2</w:t>
            </w:r>
            <w:r>
              <w:t>0</w:t>
            </w:r>
            <w:r w:rsidRPr="00E16C8C">
              <w:t xml:space="preserve"> (0.65; 1.7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12AFF53" w14:textId="0CAA3E02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&lt;.001</w:t>
            </w:r>
          </w:p>
        </w:tc>
      </w:tr>
      <w:tr w:rsidR="005405CC" w:rsidRPr="007237AA" w14:paraId="16859B67" w14:textId="77777777" w:rsidTr="003666FC">
        <w:trPr>
          <w:trHeight w:val="288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6DFB80EB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14:paraId="648DA2E4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tcBorders>
              <w:bottom w:val="nil"/>
            </w:tcBorders>
            <w:noWrap/>
            <w:hideMark/>
          </w:tcPr>
          <w:p w14:paraId="28AEF7D8" w14:textId="3F0218CA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-0.03 (-0.58; 0.52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B66EC57" w14:textId="578284B3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5405CC" w:rsidRPr="007237AA" w14:paraId="64122C98" w14:textId="77777777" w:rsidTr="003666FC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A77112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A9914A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377DE1" w14:textId="74F2A36F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-1.22 (-1.78; -0.6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E4EAD8" w14:textId="6BB5EE34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&lt;.001</w:t>
            </w:r>
          </w:p>
        </w:tc>
      </w:tr>
      <w:tr w:rsidR="005405CC" w:rsidRPr="007237AA" w14:paraId="54A62043" w14:textId="77777777" w:rsidTr="003666FC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845B20A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14CBF5EA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14:paraId="6FA5C209" w14:textId="795449CF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1.09 (0.57; 1.6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511BDAB" w14:textId="75DF0F44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&lt;.001</w:t>
            </w:r>
          </w:p>
        </w:tc>
      </w:tr>
      <w:tr w:rsidR="005405CC" w:rsidRPr="007237AA" w14:paraId="47A9921D" w14:textId="77777777" w:rsidTr="003666FC">
        <w:trPr>
          <w:trHeight w:val="288"/>
        </w:trPr>
        <w:tc>
          <w:tcPr>
            <w:tcW w:w="1271" w:type="dxa"/>
            <w:noWrap/>
            <w:hideMark/>
          </w:tcPr>
          <w:p w14:paraId="04308DB3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390" w:type="dxa"/>
            <w:noWrap/>
            <w:hideMark/>
          </w:tcPr>
          <w:p w14:paraId="55B8B9F5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1 vs. 3</w:t>
            </w:r>
          </w:p>
        </w:tc>
        <w:tc>
          <w:tcPr>
            <w:tcW w:w="2890" w:type="dxa"/>
            <w:noWrap/>
            <w:hideMark/>
          </w:tcPr>
          <w:p w14:paraId="2AC2D31B" w14:textId="4B2918AF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-0.05 (-0.58; 0.48)</w:t>
            </w:r>
          </w:p>
        </w:tc>
        <w:tc>
          <w:tcPr>
            <w:tcW w:w="992" w:type="dxa"/>
            <w:noWrap/>
            <w:hideMark/>
          </w:tcPr>
          <w:p w14:paraId="0F298A41" w14:textId="6CC4AB83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5405CC" w:rsidRPr="007237AA" w14:paraId="60CE9F83" w14:textId="77777777" w:rsidTr="003666FC">
        <w:trPr>
          <w:trHeight w:val="288"/>
        </w:trPr>
        <w:tc>
          <w:tcPr>
            <w:tcW w:w="1271" w:type="dxa"/>
            <w:noWrap/>
            <w:hideMark/>
          </w:tcPr>
          <w:p w14:paraId="4F574CB5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6326A45A" w14:textId="77777777" w:rsidR="005405CC" w:rsidRPr="007237AA" w:rsidRDefault="005405CC" w:rsidP="0054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7AA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2890" w:type="dxa"/>
            <w:noWrap/>
            <w:hideMark/>
          </w:tcPr>
          <w:p w14:paraId="5C7C0069" w14:textId="680AC50B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-1.14 (-1.67; -0.62)</w:t>
            </w:r>
          </w:p>
        </w:tc>
        <w:tc>
          <w:tcPr>
            <w:tcW w:w="992" w:type="dxa"/>
            <w:noWrap/>
            <w:hideMark/>
          </w:tcPr>
          <w:p w14:paraId="1C28B5AE" w14:textId="3B0D2FE8" w:rsidR="005405CC" w:rsidRPr="007237AA" w:rsidRDefault="005405CC" w:rsidP="005405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C8C">
              <w:t>&lt;.001</w:t>
            </w:r>
          </w:p>
        </w:tc>
      </w:tr>
    </w:tbl>
    <w:p w14:paraId="71CA537B" w14:textId="77777777" w:rsidR="005405CC" w:rsidRDefault="005405CC" w:rsidP="005405CC">
      <w:pPr>
        <w:rPr>
          <w:rFonts w:ascii="Times New Roman" w:hAnsi="Times New Roman" w:cs="Times New Roman"/>
          <w:sz w:val="24"/>
          <w:szCs w:val="24"/>
        </w:rPr>
      </w:pPr>
    </w:p>
    <w:p w14:paraId="084517F3" w14:textId="5D5C920A" w:rsidR="00CB011E" w:rsidRPr="00EC380E" w:rsidRDefault="00EC380E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Pairwise comparisons between left and right limbs at each axial load for models one, two and three for the ratio (R) of quadriceps and gastrocnemius forces. 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Mean differences are based on estimated marginal means and are presented along with 95% confidence intervals (CI) for the difference and associated Bonferroni-corrected </w:t>
      </w:r>
      <w:r w:rsidRPr="007237A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Pr="007237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lu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223"/>
        <w:gridCol w:w="1390"/>
        <w:gridCol w:w="2755"/>
        <w:gridCol w:w="772"/>
      </w:tblGrid>
      <w:tr w:rsidR="00EC380E" w:rsidRPr="00EC380E" w14:paraId="0679E0B7" w14:textId="77777777" w:rsidTr="00EC380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F491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4B3E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xial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914B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92F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differ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C8DF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EC380E" w:rsidRPr="00EC380E" w14:paraId="404CB083" w14:textId="77777777" w:rsidTr="00EC380E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8DD2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73C1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6B03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18E6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7 (-1.08; 0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FBFB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23</w:t>
            </w:r>
          </w:p>
        </w:tc>
      </w:tr>
      <w:tr w:rsidR="00EC380E" w:rsidRPr="00EC380E" w14:paraId="5B11776F" w14:textId="77777777" w:rsidTr="00EC380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C73D2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41E26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56FFF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65B75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5 (-0.88; 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F7ED5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41</w:t>
            </w:r>
          </w:p>
        </w:tc>
      </w:tr>
      <w:tr w:rsidR="00EC380E" w:rsidRPr="00EC380E" w14:paraId="5858F816" w14:textId="77777777" w:rsidTr="00EC380E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1FD728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8E00B6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BDFE2A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CC6600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9 (-0.79; -0.1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71F88C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6</w:t>
            </w:r>
          </w:p>
        </w:tc>
      </w:tr>
      <w:tr w:rsidR="00EC380E" w:rsidRPr="00EC380E" w14:paraId="3E278D13" w14:textId="77777777" w:rsidTr="00EC380E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4D0A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6BCC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51EA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71EC" w14:textId="67B4267B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3 (-0.9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; -0.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4493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1</w:t>
            </w:r>
          </w:p>
        </w:tc>
      </w:tr>
      <w:tr w:rsidR="00EC380E" w:rsidRPr="00EC380E" w14:paraId="5E9C7439" w14:textId="77777777" w:rsidTr="00EC380E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EB4C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6A78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6FB5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652C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.33 (-1.95; -0.7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0A8C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EC380E" w:rsidRPr="00EC380E" w14:paraId="6924B4AB" w14:textId="77777777" w:rsidTr="00EC380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3A6F8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94006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A0E68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778BB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.11 (-1.54; -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F8CAE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EC380E" w:rsidRPr="00EC380E" w14:paraId="5D7CF05F" w14:textId="77777777" w:rsidTr="00EC380E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33EC92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077ED3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9919B3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7BD8F2" w14:textId="7732820D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7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-1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00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; -0.3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3E8B90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EC380E" w:rsidRPr="00EC380E" w14:paraId="437527B2" w14:textId="77777777" w:rsidTr="00EC380E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5D48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54CB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CE15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C968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1 (-0.79; -0.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6316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35</w:t>
            </w:r>
          </w:p>
        </w:tc>
      </w:tr>
      <w:tr w:rsidR="00EC380E" w:rsidRPr="00EC380E" w14:paraId="3F2F08B7" w14:textId="77777777" w:rsidTr="00EC380E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B64D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6B42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A12A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9390" w14:textId="05351CF8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2 (0.1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; 1.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C3D9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28</w:t>
            </w:r>
          </w:p>
        </w:tc>
      </w:tr>
      <w:tr w:rsidR="00EC380E" w:rsidRPr="00EC380E" w14:paraId="2CC4A95F" w14:textId="77777777" w:rsidTr="00EC380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E26C1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17E86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FAE4E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E8EB9" w14:textId="61A5193A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 (0.04; 0.9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6255F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36</w:t>
            </w:r>
          </w:p>
        </w:tc>
      </w:tr>
      <w:tr w:rsidR="00EC380E" w:rsidRPr="00EC380E" w14:paraId="51F26910" w14:textId="77777777" w:rsidTr="00EC380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25EBB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8EEC5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CD64E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646E8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7 (-0.14; 0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ADA37" w14:textId="01C4915E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C380E" w:rsidRPr="00EC380E" w14:paraId="375DDE2A" w14:textId="77777777" w:rsidTr="00EC380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57908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10929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96141" w14:textId="77777777" w:rsidR="00EC380E" w:rsidRPr="00EC380E" w:rsidRDefault="00EC380E" w:rsidP="00EC3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4E204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 (-0.14; 0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F8068" w14:textId="77777777" w:rsidR="00EC380E" w:rsidRPr="00EC380E" w:rsidRDefault="00EC380E" w:rsidP="00EC3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8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94</w:t>
            </w:r>
          </w:p>
        </w:tc>
      </w:tr>
    </w:tbl>
    <w:p w14:paraId="6360FA00" w14:textId="77777777" w:rsidR="00EC380E" w:rsidRDefault="00EC380E">
      <w:pPr>
        <w:rPr>
          <w:rFonts w:ascii="Times New Roman" w:hAnsi="Times New Roman" w:cs="Times New Roman"/>
          <w:sz w:val="24"/>
          <w:szCs w:val="24"/>
        </w:rPr>
      </w:pPr>
    </w:p>
    <w:p w14:paraId="21E9F37B" w14:textId="77777777" w:rsidR="00587C1A" w:rsidRPr="0049725D" w:rsidRDefault="00587C1A">
      <w:pPr>
        <w:rPr>
          <w:rFonts w:ascii="Times New Roman" w:hAnsi="Times New Roman" w:cs="Times New Roman"/>
          <w:sz w:val="24"/>
          <w:szCs w:val="24"/>
        </w:rPr>
      </w:pPr>
    </w:p>
    <w:sectPr w:rsidR="00587C1A" w:rsidRPr="00497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21"/>
    <w:rsid w:val="00045F19"/>
    <w:rsid w:val="00177DBA"/>
    <w:rsid w:val="001B184A"/>
    <w:rsid w:val="00297DDD"/>
    <w:rsid w:val="002B40A4"/>
    <w:rsid w:val="003278E2"/>
    <w:rsid w:val="00403093"/>
    <w:rsid w:val="004206D7"/>
    <w:rsid w:val="00467B3B"/>
    <w:rsid w:val="0049725D"/>
    <w:rsid w:val="005405CC"/>
    <w:rsid w:val="00587C1A"/>
    <w:rsid w:val="00614E44"/>
    <w:rsid w:val="0071492F"/>
    <w:rsid w:val="00720726"/>
    <w:rsid w:val="007237AA"/>
    <w:rsid w:val="00761933"/>
    <w:rsid w:val="009C41B7"/>
    <w:rsid w:val="00BD2921"/>
    <w:rsid w:val="00BE7AC6"/>
    <w:rsid w:val="00CB011E"/>
    <w:rsid w:val="00D0797A"/>
    <w:rsid w:val="00E6221C"/>
    <w:rsid w:val="00EC380E"/>
    <w:rsid w:val="00ED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0EE58"/>
  <w15:chartTrackingRefBased/>
  <w15:docId w15:val="{4FA000E6-62B6-414C-A0CA-EED38E0B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9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9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9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9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9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9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9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9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9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9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9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92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45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762</Words>
  <Characters>4171</Characters>
  <Application>Microsoft Office Word</Application>
  <DocSecurity>0</DocSecurity>
  <Lines>521</Lines>
  <Paragraphs>4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8</cp:revision>
  <dcterms:created xsi:type="dcterms:W3CDTF">2025-01-01T11:35:00Z</dcterms:created>
  <dcterms:modified xsi:type="dcterms:W3CDTF">2025-01-08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